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C3D" w:rsidRPr="00D95FFB" w:rsidRDefault="00AB5363" w:rsidP="009A5C3D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</w:t>
      </w:r>
      <w:r w:rsidR="00D116D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</w:t>
      </w:r>
      <w:r w:rsidR="00D116D6">
        <w:rPr>
          <w:rFonts w:ascii="Times New Roman" w:hAnsi="Times New Roman" w:cs="Times New Roman"/>
        </w:rPr>
        <w:t xml:space="preserve">l file 2: </w:t>
      </w:r>
      <w:r w:rsidR="009A5C3D" w:rsidRPr="00D95FFB">
        <w:rPr>
          <w:rFonts w:ascii="Times New Roman" w:hAnsi="Times New Roman" w:cs="Times New Roman"/>
        </w:rPr>
        <w:t xml:space="preserve">Table </w:t>
      </w:r>
      <w:r w:rsidR="00D8159A">
        <w:rPr>
          <w:rFonts w:ascii="Times New Roman" w:hAnsi="Times New Roman" w:cs="Times New Roman"/>
        </w:rPr>
        <w:t>S</w:t>
      </w:r>
      <w:r w:rsidR="009A5C3D" w:rsidRPr="00D95FFB">
        <w:rPr>
          <w:rFonts w:ascii="Times New Roman" w:hAnsi="Times New Roman" w:cs="Times New Roman"/>
        </w:rPr>
        <w:t>2 Item-total correlations for PFDI-20 and its subscales</w:t>
      </w:r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851"/>
        <w:gridCol w:w="1134"/>
        <w:gridCol w:w="793"/>
        <w:gridCol w:w="1049"/>
        <w:gridCol w:w="871"/>
      </w:tblGrid>
      <w:tr w:rsidR="009A5C3D" w:rsidRPr="00EC04B9" w:rsidTr="00C1432B">
        <w:trPr>
          <w:trHeight w:val="28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FDI-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R</w:t>
            </w: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8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1</w:t>
            </w: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82</w:t>
            </w: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0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10</w:t>
            </w: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84</w:t>
            </w: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 Q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84</w:t>
            </w: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6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86</w:t>
            </w:r>
          </w:p>
        </w:tc>
      </w:tr>
      <w:tr w:rsidR="009A5C3D" w:rsidRPr="00EC04B9" w:rsidTr="00C1432B">
        <w:trPr>
          <w:trHeight w:val="5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9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 Q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1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 Q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 Q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 Q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DI-6 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DI-6 Q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9A5C3D" w:rsidRPr="00EC04B9" w:rsidTr="00C1432B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ADI-8 Q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A5C3D" w:rsidRPr="00EC04B9" w:rsidRDefault="009A5C3D" w:rsidP="00C1432B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bookmarkEnd w:id="0"/>
    </w:tbl>
    <w:p w:rsidR="00DF471C" w:rsidRDefault="00DF471C"/>
    <w:sectPr w:rsidR="00DF471C" w:rsidSect="00DF4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9A5C3D"/>
    <w:rsid w:val="00622C4C"/>
    <w:rsid w:val="009A5C3D"/>
    <w:rsid w:val="00AB5363"/>
    <w:rsid w:val="00D116D6"/>
    <w:rsid w:val="00D8159A"/>
    <w:rsid w:val="00DF471C"/>
    <w:rsid w:val="00F3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Balindan, Danica Joy</cp:lastModifiedBy>
  <cp:revision>4</cp:revision>
  <dcterms:created xsi:type="dcterms:W3CDTF">2017-04-05T04:49:00Z</dcterms:created>
  <dcterms:modified xsi:type="dcterms:W3CDTF">2017-04-05T09:44:00Z</dcterms:modified>
</cp:coreProperties>
</file>